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8DA" w:rsidRPr="00DE428F" w:rsidRDefault="009D08DA">
      <w:pPr>
        <w:rPr>
          <w:rFonts w:ascii="Times New Roman" w:hAnsi="Times New Roman" w:cs="Times New Roman"/>
        </w:rPr>
      </w:pPr>
      <w:proofErr w:type="gramStart"/>
      <w:r w:rsidRPr="00DE428F">
        <w:rPr>
          <w:rFonts w:ascii="Times New Roman" w:hAnsi="Times New Roman" w:cs="Times New Roman"/>
          <w:b/>
        </w:rPr>
        <w:t>Supplementary Table 1</w:t>
      </w:r>
      <w:r w:rsidRPr="00DE428F">
        <w:rPr>
          <w:rFonts w:ascii="Times New Roman" w:hAnsi="Times New Roman" w:cs="Times New Roman"/>
        </w:rPr>
        <w:t>: A list of KEIS including the interacting effector and the calculated interaction strength (delta).</w:t>
      </w:r>
      <w:proofErr w:type="gramEnd"/>
      <w:r w:rsidRPr="00DE428F">
        <w:rPr>
          <w:rFonts w:ascii="Times New Roman" w:hAnsi="Times New Roman" w:cs="Times New Roman"/>
        </w:rPr>
        <w:t xml:space="preserve"> The list </w:t>
      </w:r>
      <w:proofErr w:type="gramStart"/>
      <w:r w:rsidRPr="00DE428F">
        <w:rPr>
          <w:rFonts w:ascii="Times New Roman" w:hAnsi="Times New Roman" w:cs="Times New Roman"/>
        </w:rPr>
        <w:t>was used</w:t>
      </w:r>
      <w:proofErr w:type="gramEnd"/>
      <w:r w:rsidRPr="00DE428F">
        <w:rPr>
          <w:rFonts w:ascii="Times New Roman" w:hAnsi="Times New Roman" w:cs="Times New Roman"/>
        </w:rPr>
        <w:t xml:space="preserve"> to generate the Kinase-Effector network from Figure 2A. 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032"/>
        <w:gridCol w:w="1032"/>
        <w:gridCol w:w="1435"/>
      </w:tblGrid>
      <w:tr w:rsidR="009D08DA" w:rsidRPr="00DE428F" w:rsidTr="009D08DA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9D08DA" w:rsidRPr="00DE428F" w:rsidRDefault="009D08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42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EI#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9D08DA" w:rsidRPr="00DE428F" w:rsidRDefault="009D08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42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o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9D08DA" w:rsidRPr="00DE428F" w:rsidRDefault="00DE428F" w:rsidP="00DE42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 vs. controls</w:t>
            </w:r>
            <w:r w:rsidR="009D08DA" w:rsidRPr="00DE42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6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6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7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2.2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7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6.36E+00</w:t>
      </w:r>
      <w:bookmarkStart w:id="0" w:name="_GoBack"/>
      <w:bookmarkEnd w:id="0"/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7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1.9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7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5.9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9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4.5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9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16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9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8.39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9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2.10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0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1.3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0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5.3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0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2.59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0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9.8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1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6.7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1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29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1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1.23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1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82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0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1.03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0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75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0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1.56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0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2.70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5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9.0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6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69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1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6.3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1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2.4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1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6.19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3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3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lastRenderedPageBreak/>
        <w:t>33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2.22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5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52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7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3.19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7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8.9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7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7.0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7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60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8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0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8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3.5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40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7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40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2.4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40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8.1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44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7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44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5.5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45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3.5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45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1.5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45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5.3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47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9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51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5.5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51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1.2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51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3.9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52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6.9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52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2.62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52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5.0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54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62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54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3.2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63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3.39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63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8.2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63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6.1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63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5.9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67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2.79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lastRenderedPageBreak/>
        <w:t>67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3.42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67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1.64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67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3.48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72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4.7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72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5.6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72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5.2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73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9.9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73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69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73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2.14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73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5.5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80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7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86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69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86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4.2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86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9.4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89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2.72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89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04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89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3.49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89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6.4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91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78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91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4.79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91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14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92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2.2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92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8.7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92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5.3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92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36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04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4.0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04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83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04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5.2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04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8.29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05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3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lastRenderedPageBreak/>
        <w:t>105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2.0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13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7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19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8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20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4.1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20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1.6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43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1.9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43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3.5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43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5.0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43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6.6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47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6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47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1.6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47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3.6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49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1.2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49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4.7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49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1.79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49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5.1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50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6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50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2.8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51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3.8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51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3.1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52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5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52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4.0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53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1.4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53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3.8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53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2.6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53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6.3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54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2.6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56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1.4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56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6.5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56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1.7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lastRenderedPageBreak/>
        <w:t>156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4.8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58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1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58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1.3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58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5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60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3.8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60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6.0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60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3.4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60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5.7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61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2.62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61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08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61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3.5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63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3.5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63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72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63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9.8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63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17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64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3.7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64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3.6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88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1.7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88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5.8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88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4.5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88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17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92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3.1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94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3.7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94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2.0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94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5.8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95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5.9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96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3.5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96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75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96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1.37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196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3.04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lastRenderedPageBreak/>
        <w:t>201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1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01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4.1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01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7.6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06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4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09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7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09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8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20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2.0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20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06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20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3.1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20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7.3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21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2.9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21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7.02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21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4.5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21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32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23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3.2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23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2.2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23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2.59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29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6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29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4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35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5.1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35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3.3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37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2.4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37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4.52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37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6.82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37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6.3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44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2.0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45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2.6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45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7.2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45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2.8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45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88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lastRenderedPageBreak/>
        <w:t>247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39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48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3.5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48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49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50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4.49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50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9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51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1.42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51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3.6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51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2.3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51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4.5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52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2.0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55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5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55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1.4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57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4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59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3.8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59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1.5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59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2.6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60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1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63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2.9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64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3.82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66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5.4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67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4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71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3.8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71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4.4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72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5.0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72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1.6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72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5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73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2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73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3.4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74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1.8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74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9.3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lastRenderedPageBreak/>
        <w:t>274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4.1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74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20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75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3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75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6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78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19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79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27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79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3.29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79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2.9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85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8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85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6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86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4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89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32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89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2.4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89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9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90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99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90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3.4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93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52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95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4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98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8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99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5.4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99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2.8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299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2.1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01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9.72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01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19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01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7.80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01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2.13E+02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02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2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04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3.8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04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28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04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7.1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lastRenderedPageBreak/>
        <w:t>304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9.0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05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1.5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05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3.2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11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4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11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72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13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2.39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13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00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13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5.3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13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5.3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15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7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15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4.32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18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2.4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18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19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18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7.1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18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24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19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3.3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22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62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23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1.49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23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03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23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5.4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23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2.6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24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4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24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1.4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24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8.7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26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1.4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26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5.5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26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2.8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26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9.1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27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3.5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27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9.3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lastRenderedPageBreak/>
        <w:t>327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6.2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27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3.47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29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4.6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38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3.0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38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7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39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9.4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39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4.4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39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7.2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39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1.9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42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4.4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42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06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45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1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48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3.9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48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9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48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1.9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48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3.5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50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82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55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3.6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55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1.7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55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92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57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8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57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4.6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61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1.8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61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4.2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61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2.4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61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9.0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65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3.3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66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9.9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66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2.2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66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83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lastRenderedPageBreak/>
        <w:t>368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2.7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76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3.11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76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1.65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76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4.31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77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2.3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77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9.18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77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5.5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77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6.2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79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4.7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79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1.9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79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2.31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81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1.30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82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4.2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83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2.17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83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3.94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83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17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84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1.06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84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2.81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85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3.95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87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1.4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89</w:t>
      </w:r>
      <w:r w:rsidRPr="00DE428F">
        <w:rPr>
          <w:rFonts w:ascii="Times New Roman" w:hAnsi="Times New Roman" w:cs="Times New Roman"/>
        </w:rPr>
        <w:tab/>
        <w:t xml:space="preserve">  AvrPto  </w:t>
      </w:r>
      <w:r w:rsidRPr="00DE428F">
        <w:rPr>
          <w:rFonts w:ascii="Times New Roman" w:hAnsi="Times New Roman" w:cs="Times New Roman"/>
        </w:rPr>
        <w:tab/>
        <w:t>9.76E+00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89</w:t>
      </w:r>
      <w:r w:rsidRPr="00DE428F">
        <w:rPr>
          <w:rFonts w:ascii="Times New Roman" w:hAnsi="Times New Roman" w:cs="Times New Roman"/>
        </w:rPr>
        <w:tab/>
        <w:t xml:space="preserve">  HopA1  </w:t>
      </w:r>
      <w:r w:rsidRPr="00DE428F">
        <w:rPr>
          <w:rFonts w:ascii="Times New Roman" w:hAnsi="Times New Roman" w:cs="Times New Roman"/>
        </w:rPr>
        <w:tab/>
        <w:t>3.79E+01</w:t>
      </w:r>
    </w:p>
    <w:p w:rsidR="00DE428F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89</w:t>
      </w:r>
      <w:r w:rsidRPr="00DE428F">
        <w:rPr>
          <w:rFonts w:ascii="Times New Roman" w:hAnsi="Times New Roman" w:cs="Times New Roman"/>
        </w:rPr>
        <w:tab/>
        <w:t xml:space="preserve">  HopAF1  </w:t>
      </w:r>
      <w:r w:rsidRPr="00DE428F">
        <w:rPr>
          <w:rFonts w:ascii="Times New Roman" w:hAnsi="Times New Roman" w:cs="Times New Roman"/>
        </w:rPr>
        <w:tab/>
        <w:t>5.20E+00</w:t>
      </w:r>
    </w:p>
    <w:p w:rsidR="009D08DA" w:rsidRPr="00DE428F" w:rsidRDefault="00DE428F" w:rsidP="00DE428F">
      <w:pPr>
        <w:rPr>
          <w:rFonts w:ascii="Times New Roman" w:hAnsi="Times New Roman" w:cs="Times New Roman"/>
        </w:rPr>
      </w:pPr>
      <w:r w:rsidRPr="00DE428F">
        <w:rPr>
          <w:rFonts w:ascii="Times New Roman" w:hAnsi="Times New Roman" w:cs="Times New Roman"/>
        </w:rPr>
        <w:t>389</w:t>
      </w:r>
      <w:r w:rsidRPr="00DE428F">
        <w:rPr>
          <w:rFonts w:ascii="Times New Roman" w:hAnsi="Times New Roman" w:cs="Times New Roman"/>
        </w:rPr>
        <w:tab/>
        <w:t xml:space="preserve">  HopAI1  </w:t>
      </w:r>
      <w:r w:rsidRPr="00DE428F">
        <w:rPr>
          <w:rFonts w:ascii="Times New Roman" w:hAnsi="Times New Roman" w:cs="Times New Roman"/>
        </w:rPr>
        <w:tab/>
        <w:t>6.17E+00</w:t>
      </w:r>
    </w:p>
    <w:sectPr w:rsidR="009D08DA" w:rsidRPr="00DE428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4861" w:rsidRDefault="00034861" w:rsidP="009D08DA">
      <w:pPr>
        <w:spacing w:after="0" w:line="240" w:lineRule="auto"/>
      </w:pPr>
      <w:r>
        <w:separator/>
      </w:r>
    </w:p>
  </w:endnote>
  <w:endnote w:type="continuationSeparator" w:id="0">
    <w:p w:rsidR="00034861" w:rsidRDefault="00034861" w:rsidP="009D08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043950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9D08DA" w:rsidRPr="009D08DA" w:rsidRDefault="009D08DA">
        <w:pPr>
          <w:pStyle w:val="Footer"/>
          <w:jc w:val="center"/>
          <w:rPr>
            <w:rFonts w:ascii="Times New Roman" w:hAnsi="Times New Roman" w:cs="Times New Roman"/>
          </w:rPr>
        </w:pPr>
        <w:r w:rsidRPr="009D08DA">
          <w:rPr>
            <w:rFonts w:ascii="Times New Roman" w:hAnsi="Times New Roman" w:cs="Times New Roman"/>
          </w:rPr>
          <w:fldChar w:fldCharType="begin"/>
        </w:r>
        <w:r w:rsidRPr="009D08DA">
          <w:rPr>
            <w:rFonts w:ascii="Times New Roman" w:hAnsi="Times New Roman" w:cs="Times New Roman"/>
          </w:rPr>
          <w:instrText xml:space="preserve"> PAGE   \* MERGEFORMAT </w:instrText>
        </w:r>
        <w:r w:rsidRPr="009D08DA">
          <w:rPr>
            <w:rFonts w:ascii="Times New Roman" w:hAnsi="Times New Roman" w:cs="Times New Roman"/>
          </w:rPr>
          <w:fldChar w:fldCharType="separate"/>
        </w:r>
        <w:r w:rsidR="00DE428F">
          <w:rPr>
            <w:rFonts w:ascii="Times New Roman" w:hAnsi="Times New Roman" w:cs="Times New Roman"/>
            <w:noProof/>
          </w:rPr>
          <w:t>11</w:t>
        </w:r>
        <w:r w:rsidRPr="009D08DA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D08DA" w:rsidRDefault="009D08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4861" w:rsidRDefault="00034861" w:rsidP="009D08DA">
      <w:pPr>
        <w:spacing w:after="0" w:line="240" w:lineRule="auto"/>
      </w:pPr>
      <w:r>
        <w:separator/>
      </w:r>
    </w:p>
  </w:footnote>
  <w:footnote w:type="continuationSeparator" w:id="0">
    <w:p w:rsidR="00034861" w:rsidRDefault="00034861" w:rsidP="009D08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I3MLOwsLA0tDQzMjRW0lEKTi0uzszPAykwqgUANXod3SwAAAA="/>
  </w:docVars>
  <w:rsids>
    <w:rsidRoot w:val="009D08DA"/>
    <w:rsid w:val="00034861"/>
    <w:rsid w:val="009D08DA"/>
    <w:rsid w:val="00D862AA"/>
    <w:rsid w:val="00DC423A"/>
    <w:rsid w:val="00DE428F"/>
    <w:rsid w:val="00EC1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A106E6-07DB-4DF4-836C-255DBB425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08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8DA"/>
  </w:style>
  <w:style w:type="paragraph" w:styleId="Footer">
    <w:name w:val="footer"/>
    <w:basedOn w:val="Normal"/>
    <w:link w:val="FooterChar"/>
    <w:uiPriority w:val="99"/>
    <w:unhideWhenUsed/>
    <w:rsid w:val="009D08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8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09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155</Words>
  <Characters>658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na Popescu</dc:creator>
  <cp:keywords/>
  <dc:description/>
  <cp:lastModifiedBy>Sorina Popescu</cp:lastModifiedBy>
  <cp:revision>2</cp:revision>
  <dcterms:created xsi:type="dcterms:W3CDTF">2017-02-27T22:08:00Z</dcterms:created>
  <dcterms:modified xsi:type="dcterms:W3CDTF">2018-08-21T18:26:00Z</dcterms:modified>
</cp:coreProperties>
</file>